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676" w:rsidRPr="00A92FF8" w:rsidRDefault="00682676" w:rsidP="006826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82676" w:rsidRPr="00A92FF8" w:rsidRDefault="00682676" w:rsidP="00682676">
      <w:pPr>
        <w:spacing w:line="360" w:lineRule="auto"/>
        <w:ind w:left="180"/>
        <w:rPr>
          <w:rFonts w:ascii="Times New Roman" w:hAnsi="Times New Roman" w:cs="Times New Roman"/>
          <w:sz w:val="20"/>
          <w:szCs w:val="20"/>
        </w:rPr>
      </w:pPr>
      <w:r w:rsidRPr="00A92FF8">
        <w:rPr>
          <w:rFonts w:ascii="Times New Roman" w:hAnsi="Times New Roman" w:cs="Times New Roman"/>
          <w:b/>
          <w:bCs/>
          <w:sz w:val="26"/>
          <w:szCs w:val="26"/>
        </w:rPr>
        <w:t>Supplementary Materials:</w:t>
      </w: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eastAsia="Calibri" w:hAnsi="Times New Roman" w:cs="Times New Roman"/>
          <w:b/>
          <w:bCs/>
          <w:sz w:val="18"/>
          <w:szCs w:val="18"/>
          <w:u w:val="single"/>
        </w:rPr>
      </w:pPr>
      <w:r w:rsidRPr="00A92FF8">
        <w:rPr>
          <w:rFonts w:ascii="Times New Roman" w:eastAsia="Calibri" w:hAnsi="Times New Roman" w:cs="Times New Roman"/>
          <w:b/>
          <w:bCs/>
          <w:sz w:val="18"/>
          <w:szCs w:val="18"/>
          <w:u w:val="single"/>
        </w:rPr>
        <w:t>DNA fragmentation % in different groups.</w:t>
      </w: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  <w:r w:rsidRPr="00A92FF8">
        <w:rPr>
          <w:rFonts w:ascii="Times New Roman" w:hAnsi="Times New Roman" w:cs="Times New Roman"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C43D4E" wp14:editId="1270B773">
                <wp:simplePos x="0" y="0"/>
                <wp:positionH relativeFrom="column">
                  <wp:posOffset>-133350</wp:posOffset>
                </wp:positionH>
                <wp:positionV relativeFrom="paragraph">
                  <wp:posOffset>115570</wp:posOffset>
                </wp:positionV>
                <wp:extent cx="7200900" cy="4010025"/>
                <wp:effectExtent l="0" t="0" r="19050" b="28575"/>
                <wp:wrapNone/>
                <wp:docPr id="1238617218" name="Group 12386172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00900" cy="4010025"/>
                          <a:chOff x="0" y="0"/>
                          <a:chExt cx="7200900" cy="4010025"/>
                        </a:xfrm>
                      </wpg:grpSpPr>
                      <wpg:grpSp>
                        <wpg:cNvPr id="1" name="Group 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200900" cy="4010025"/>
                            <a:chOff x="390" y="8198"/>
                            <a:chExt cx="11340" cy="6315"/>
                          </a:xfrm>
                        </wpg:grpSpPr>
                        <wpg:grpSp>
                          <wpg:cNvPr id="6" name="Group 3"/>
                          <wpg:cNvGrpSpPr>
                            <a:grpSpLocks/>
                          </wpg:cNvGrpSpPr>
                          <wpg:grpSpPr bwMode="auto">
                            <a:xfrm>
                              <a:off x="390" y="8198"/>
                              <a:ext cx="11340" cy="3120"/>
                              <a:chOff x="390" y="8198"/>
                              <a:chExt cx="11340" cy="3120"/>
                            </a:xfrm>
                          </wpg:grpSpPr>
                          <wps:wsp>
                            <wps:cNvPr id="8" name="Rectangle 4" descr="IMG-20230527-WA00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0" y="8198"/>
                                <a:ext cx="5595" cy="3120"/>
                              </a:xfrm>
                              <a:prstGeom prst="rect">
                                <a:avLst/>
                              </a:prstGeom>
                              <a:blipFill dpi="0" rotWithShape="0">
                                <a:blip r:embed="rId4"/>
                                <a:srcRect/>
                                <a:stretch>
                                  <a:fillRect/>
                                </a:stretch>
                              </a:blip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" name="Rectangle 5" descr="IMG-20230527-WA00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135" y="8198"/>
                                <a:ext cx="5595" cy="3120"/>
                              </a:xfrm>
                              <a:prstGeom prst="rect">
                                <a:avLst/>
                              </a:prstGeom>
                              <a:blipFill dpi="0" rotWithShape="0">
                                <a:blip r:embed="rId5"/>
                                <a:srcRect/>
                                <a:stretch>
                                  <a:fillRect/>
                                </a:stretch>
                              </a:blip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28" name="Rectangle 6" descr="IMG-20230527-WA00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0" y="11393"/>
                              <a:ext cx="5595" cy="3120"/>
                            </a:xfrm>
                            <a:prstGeom prst="rect">
                              <a:avLst/>
                            </a:prstGeom>
                            <a:blipFill dpi="0" rotWithShape="0">
                              <a:blip r:embed="rId6"/>
                              <a:srcRect/>
                              <a:stretch>
                                <a:fillRect/>
                              </a:stretch>
                            </a:blip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Rectangle 7" descr="IMG-20230527-WA00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135" y="11393"/>
                              <a:ext cx="5595" cy="3120"/>
                            </a:xfrm>
                            <a:prstGeom prst="rect">
                              <a:avLst/>
                            </a:prstGeom>
                            <a:blipFill dpi="0" rotWithShape="0">
                              <a:blip r:embed="rId7"/>
                              <a:srcRect/>
                              <a:stretch>
                                <a:fillRect/>
                              </a:stretch>
                            </a:blip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55" name="Text Box 55"/>
                        <wps:cNvSpPr txBox="1"/>
                        <wps:spPr>
                          <a:xfrm>
                            <a:off x="0" y="0"/>
                            <a:ext cx="361950" cy="361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82676" w:rsidRPr="00283FD1" w:rsidRDefault="00682676" w:rsidP="00682676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</w:pPr>
                              <w:r w:rsidRPr="00283FD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Text Box 62"/>
                        <wps:cNvSpPr txBox="1"/>
                        <wps:spPr>
                          <a:xfrm>
                            <a:off x="3648075" y="9525"/>
                            <a:ext cx="361950" cy="361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82676" w:rsidRPr="00283FD1" w:rsidRDefault="00682676" w:rsidP="00682676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>b</w:t>
                              </w:r>
                              <w:r w:rsidRPr="00283FD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8617216" name="Text Box 1238617216"/>
                        <wps:cNvSpPr txBox="1"/>
                        <wps:spPr>
                          <a:xfrm>
                            <a:off x="0" y="2028825"/>
                            <a:ext cx="361950" cy="361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82676" w:rsidRPr="00283FD1" w:rsidRDefault="00682676" w:rsidP="00682676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>c</w:t>
                              </w:r>
                              <w:r w:rsidRPr="00283FD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8617217" name="Text Box 1238617217"/>
                        <wps:cNvSpPr txBox="1"/>
                        <wps:spPr>
                          <a:xfrm>
                            <a:off x="3648075" y="2028825"/>
                            <a:ext cx="361950" cy="361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82676" w:rsidRPr="00283FD1" w:rsidRDefault="00682676" w:rsidP="00682676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>d</w:t>
                              </w:r>
                              <w:r w:rsidRPr="00283FD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C43D4E" id="Group 1238617218" o:spid="_x0000_s1026" style="position:absolute;left:0;text-align:left;margin-left:-10.5pt;margin-top:9.1pt;width:567pt;height:315.75pt;z-index:251659264" coordsize="72009,4010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">
                <v:group id="Group 1" o:spid="_x0000_s1027" style="position:absolute;width:72009;height:40100" coordorigin="390,8198" coordsize="11340,6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group id="Group 3" o:spid="_x0000_s1028" style="position:absolute;left:390;top:8198;width:11340;height:3120" coordorigin="390,8198" coordsize="11340,31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rect id="Rectangle 4" o:spid="_x0000_s1029" alt="IMG-20230527-WA0014" style="position:absolute;left:390;top:8198;width:5595;height:3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bsAr8A&#10;AADaAAAADwAAAGRycy9kb3ducmV2LnhtbERPy4rCMBTdC/MP4Q64s6kiIh1jGYqiK/ExM7q8NHfa&#10;YnNTmlTr35uF4PJw3ou0N7W4UesqywrGUQyCOLe64kLBz2k9moNwHlljbZkUPMhBuvwYLDDR9s4H&#10;uh19IUIIuwQVlN43iZQuL8mgi2xDHLh/2xr0AbaF1C3eQ7ip5SSOZ9JgxaGhxIaykvLrsTMKso3d&#10;nPXqEu95uvtturmx1P0pNfzsv79AeOr9W/xyb7WCsDVcCTdAL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luwCvwAAANoAAAAPAAAAAAAAAAAAAAAAAJgCAABkcnMvZG93bnJl&#10;di54bWxQSwUGAAAAAAQABAD1AAAAhAMAAAAA&#10;">
                      <v:fill r:id="rId8" o:title="IMG-20230527-WA0014" recolor="t" type="frame"/>
                    </v:rect>
                    <v:rect id="Rectangle 5" o:spid="_x0000_s1030" alt="IMG-20230527-WA0020" style="position:absolute;left:6135;top:8198;width:5595;height:3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AZT8AA&#10;AADbAAAADwAAAGRycy9kb3ducmV2LnhtbERPz2uDMBS+D/o/hFfYbcZ5kGFNSztW3KkwN9brw7wa&#10;qXlxJlX73y+HwY4f3+9yt9heTDT6zrGC5yQFQdw43XGr4Ovz+PQCwgdkjb1jUnAnD7vt6qHEQruZ&#10;P2iqQytiCPsCFZgQhkJK3xiy6BM3EEfu4kaLIcKxlXrEOYbbXmZpmkuLHccGgwO9Gmqu9c0q+DlU&#10;57fMHNu86uamdhK/T7dcqcf1st+ACLSEf/Gf+10ryOL6+CX+ALn9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GAZT8AAAADbAAAADwAAAAAAAAAAAAAAAACYAgAAZHJzL2Rvd25y&#10;ZXYueG1sUEsFBgAAAAAEAAQA9QAAAIUDAAAAAA==&#10;">
                      <v:fill r:id="rId9" o:title="IMG-20230527-WA0020" recolor="t" type="frame"/>
                    </v:rect>
                  </v:group>
                  <v:rect id="Rectangle 6" o:spid="_x0000_s1031" alt="IMG-20230527-WA0025" style="position:absolute;left:390;top:11393;width:5595;height:3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jetr8A&#10;AADbAAAADwAAAGRycy9kb3ducmV2LnhtbERPTWuDQBC9F/Iflgn0VtdKKcW6SgkxeAgUk/Y+uFMV&#10;3VlxN2r/ffcQ6PHxvrNiM6NYaHa9ZQXPUQyCuLG651bB17V8egPhPLLG0TIp+CUHRb57yDDVduWa&#10;lotvRQhhl6KCzvspldI1HRl0kZ2IA/djZ4M+wLmVesY1hJtRJnH8Kg32HBo6nOjQUTNcbkbB+XAs&#10;k/alWuvP4VTeCKvef1dKPe63j3cQnjb/L767K60gCWPDl/ADZP4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iN62vwAAANsAAAAPAAAAAAAAAAAAAAAAAJgCAABkcnMvZG93bnJl&#10;di54bWxQSwUGAAAAAAQABAD1AAAAhAMAAAAA&#10;">
                    <v:fill r:id="rId10" o:title="IMG-20230527-WA0025" recolor="t" type="frame"/>
                  </v:rect>
                  <v:rect id="Rectangle 7" o:spid="_x0000_s1032" alt="IMG-20230527-WA0028" style="position:absolute;left:6135;top:11393;width:5595;height:3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jkY8AA&#10;AADbAAAADwAAAGRycy9kb3ducmV2LnhtbERPy4rCMBTdC/5DuII7TcdBkY5Rhhkc1I34XF+bO21p&#10;c1ObaOvfm4Xg8nDes0VrSnGn2uWWFXwMIxDEidU5pwqOh+VgCsJ5ZI2lZVLwIAeLebczw1jbhnd0&#10;3/tUhBB2MSrIvK9iKV2SkUE3tBVx4P5tbdAHWKdS19iEcFPKURRNpMGcQ0OGFf1klBT7m1GwWxWy&#10;aZdjub2c13zCy7X4+90o1e+1318gPLX+LX65V1rBZxgbvoQfIO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DjkY8AAAADbAAAADwAAAAAAAAAAAAAAAACYAgAAZHJzL2Rvd25y&#10;ZXYueG1sUEsFBgAAAAAEAAQA9QAAAIUDAAAAAA==&#10;">
                    <v:fill r:id="rId11" o:title="IMG-20230527-WA0028" recolor="t" type="frame"/>
                  </v: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5" o:spid="_x0000_s1033" type="#_x0000_t202" style="position:absolute;width:3619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pxOsIA&#10;AADbAAAADwAAAGRycy9kb3ducmV2LnhtbESPQWsCMRSE74X+h/AK3mq2BWW7GqUtKgVPtaXnx+aZ&#10;BDcvS5Ku679vBKHHYWa+YZbr0XdioJhcYAVP0woEcRu0Y6Pg+2v7WINIGVljF5gUXCjBenV/t8RG&#10;hzN/0nDIRhQIpwYV2Jz7RsrUWvKYpqEnLt4xRI+5yGikjngucN/J56qaS4+Oy4LFnt4ttafDr1ew&#10;eTMvpq0x2k2tnRvGn+Pe7JSaPIyvCxCZxvwfvrU/tILZDK5fyg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SnE6wgAAANsAAAAPAAAAAAAAAAAAAAAAAJgCAABkcnMvZG93&#10;bnJldi54bWxQSwUGAAAAAAQABAD1AAAAhwMAAAAA&#10;" fillcolor="white [3201]" strokeweight=".5pt">
                  <v:textbox>
                    <w:txbxContent>
                      <w:p w:rsidR="00682676" w:rsidRPr="00283FD1" w:rsidRDefault="00682676" w:rsidP="00682676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</w:pPr>
                        <w:r w:rsidRPr="00283FD1"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  <w:t>a)</w:t>
                        </w:r>
                      </w:p>
                    </w:txbxContent>
                  </v:textbox>
                </v:shape>
                <v:shape id="Text Box 62" o:spid="_x0000_s1034" type="#_x0000_t202" style="position:absolute;left:36480;top:95;width:3620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8j88EA&#10;AADbAAAADwAAAGRycy9kb3ducmV2LnhtbESPQWsCMRSE74X+h/AKvdWsHmS7GkWLLYWequL5sXkm&#10;wc3LkqTr9t83BcHjMDPfMMv16DsxUEwusILppAJB3Abt2Cg4Ht5fahApI2vsApOCX0qwXj0+LLHR&#10;4crfNOyzEQXCqUEFNue+kTK1ljymSeiJi3cO0WMuMhqpI14L3HdyVlVz6dFxWbDY05ul9rL/8Qp2&#10;W/Nq2hqj3dXauWE8nb/Mh1LPT+NmASLTmO/hW/tTK5jP4P9L+QF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DPI/PBAAAA2wAAAA8AAAAAAAAAAAAAAAAAmAIAAGRycy9kb3du&#10;cmV2LnhtbFBLBQYAAAAABAAEAPUAAACGAwAAAAA=&#10;" fillcolor="white [3201]" strokeweight=".5pt">
                  <v:textbox>
                    <w:txbxContent>
                      <w:p w:rsidR="00682676" w:rsidRPr="00283FD1" w:rsidRDefault="00682676" w:rsidP="00682676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  <w:t>b</w:t>
                        </w:r>
                        <w:r w:rsidRPr="00283FD1"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  <w:t>)</w:t>
                        </w:r>
                      </w:p>
                    </w:txbxContent>
                  </v:textbox>
                </v:shape>
                <v:shape id="Text Box 1238617216" o:spid="_x0000_s1035" type="#_x0000_t202" style="position:absolute;top:20288;width:3619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PLqMUA&#10;AADjAAAADwAAAGRycy9kb3ducmV2LnhtbERPzUrEMBC+C75DGMGbm7ZCrXWzi8oqgqddxfPQzCbB&#10;ZlKS2K1vbwTB43z/s94ufhQzxeQCK6hXFQjiIWjHRsH729NVByJlZI1jYFLwTQm2m/OzNfY6nHhP&#10;8yEbUUI49ajA5jz1UqbBkse0ChNx4Y4heszljEbqiKcS7kfZVFUrPTouDRYnerQ0fB6+vILdg7k1&#10;Q4fR7jrt3Lx8HF/Ns1KXF8v9HYhMS/4X/7lfdJnfXHdtfdPULfz+VACQm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I8uoxQAAAOMAAAAPAAAAAAAAAAAAAAAAAJgCAABkcnMv&#10;ZG93bnJldi54bWxQSwUGAAAAAAQABAD1AAAAigMAAAAA&#10;" fillcolor="white [3201]" strokeweight=".5pt">
                  <v:textbox>
                    <w:txbxContent>
                      <w:p w:rsidR="00682676" w:rsidRPr="00283FD1" w:rsidRDefault="00682676" w:rsidP="00682676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  <w:t>c</w:t>
                        </w:r>
                        <w:r w:rsidRPr="00283FD1"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  <w:t>)</w:t>
                        </w:r>
                      </w:p>
                    </w:txbxContent>
                  </v:textbox>
                </v:shape>
                <v:shape id="Text Box 1238617217" o:spid="_x0000_s1036" type="#_x0000_t202" style="position:absolute;left:36480;top:20288;width:3620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9uM8UA&#10;AADjAAAADwAAAGRycy9kb3ducmV2LnhtbERPX0vDMBB/F/wO4QTfXNoKW+2WDZUpgk9O2fPR3JJg&#10;cylJ7Oq3N4Lg4/3+32Y3+0FMFJMLrKBeVCCI+6AdGwUf7083LYiUkTUOgUnBNyXYbS8vNtjpcOY3&#10;mg7ZiBLCqUMFNuexkzL1ljymRRiJC3cK0WMuZzRSRzyXcD/IpqqW0qPj0mBxpEdL/efhyyvYP5g7&#10;07cY7b7Vzk3z8fRqnpW6vprv1yAyzflf/Od+0WV+c9su61VTr+D3pwKA3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b24zxQAAAOMAAAAPAAAAAAAAAAAAAAAAAJgCAABkcnMv&#10;ZG93bnJldi54bWxQSwUGAAAAAAQABAD1AAAAigMAAAAA&#10;" fillcolor="white [3201]" strokeweight=".5pt">
                  <v:textbox>
                    <w:txbxContent>
                      <w:p w:rsidR="00682676" w:rsidRPr="00283FD1" w:rsidRDefault="00682676" w:rsidP="00682676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  <w:t>d</w:t>
                        </w:r>
                        <w:r w:rsidRPr="00283FD1"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/>
          <w:u w:val="single"/>
          <w:lang w:bidi="ar-EG"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  <w:b/>
          <w:u w:val="single"/>
        </w:rPr>
      </w:pPr>
    </w:p>
    <w:p w:rsidR="00682676" w:rsidRPr="00A92FF8" w:rsidRDefault="00682676" w:rsidP="00682676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A92FF8">
        <w:rPr>
          <w:rFonts w:ascii="Times New Roman" w:hAnsi="Times New Roman" w:cs="Times New Roman"/>
          <w:b/>
          <w:bCs/>
        </w:rPr>
        <w:t>Supplementary Fig. S1.</w:t>
      </w:r>
      <w:r w:rsidRPr="00A92FF8">
        <w:rPr>
          <w:rFonts w:ascii="Times New Roman" w:hAnsi="Times New Roman" w:cs="Times New Roman"/>
        </w:rPr>
        <w:t xml:space="preserve"> </w:t>
      </w:r>
      <w:r w:rsidRPr="00A92FF8">
        <w:rPr>
          <w:rFonts w:ascii="Times New Roman" w:eastAsia="Calibri" w:hAnsi="Times New Roman" w:cs="Times New Roman"/>
          <w:sz w:val="18"/>
          <w:szCs w:val="18"/>
        </w:rPr>
        <w:t xml:space="preserve">Electrophoretic mobility of different organs fragmented DNA in different groups on 1% </w:t>
      </w:r>
      <w:r w:rsidRPr="00A92FF8">
        <w:rPr>
          <w:rFonts w:ascii="Times New Roman" w:eastAsia="Calibri" w:hAnsi="Times New Roman" w:cs="Times New Roman"/>
          <w:b/>
          <w:bCs/>
          <w:sz w:val="18"/>
          <w:szCs w:val="18"/>
        </w:rPr>
        <w:t>uncropped</w:t>
      </w:r>
      <w:r w:rsidRPr="00A92FF8">
        <w:rPr>
          <w:rFonts w:ascii="Times New Roman" w:eastAsia="Calibri" w:hAnsi="Times New Roman" w:cs="Times New Roman"/>
          <w:sz w:val="18"/>
          <w:szCs w:val="18"/>
        </w:rPr>
        <w:t xml:space="preserve"> agarose gel.a)Liver organ.b)Kidney organ.c) brain organ. d) DMBA groups in  in liver ,kidney , and brain organs </w:t>
      </w:r>
    </w:p>
    <w:p w:rsidR="00682676" w:rsidRPr="00A92FF8" w:rsidRDefault="00682676" w:rsidP="00682676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882ADA" w:rsidRDefault="00882ADA">
      <w:bookmarkStart w:id="0" w:name="_GoBack"/>
      <w:bookmarkEnd w:id="0"/>
    </w:p>
    <w:sectPr w:rsidR="00882ADA" w:rsidSect="00682676">
      <w:footerReference w:type="default" r:id="rId12"/>
      <w:pgSz w:w="11906" w:h="16838"/>
      <w:pgMar w:top="720" w:right="720" w:bottom="720" w:left="720" w:header="709" w:footer="709" w:gutter="0"/>
      <w:pgNumType w:fmt="numberInDash" w:start="1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434533"/>
      <w:docPartObj>
        <w:docPartGallery w:val="Page Numbers (Bottom of Page)"/>
        <w:docPartUnique/>
      </w:docPartObj>
    </w:sdtPr>
    <w:sdtEndPr/>
    <w:sdtContent>
      <w:p w:rsidR="00BD1BCC" w:rsidRDefault="00682676" w:rsidP="00466C37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- 1 -</w:t>
        </w:r>
        <w:r>
          <w:rPr>
            <w:noProof/>
          </w:rPr>
          <w:fldChar w:fldCharType="end"/>
        </w:r>
      </w:p>
    </w:sdtContent>
  </w:sdt>
  <w:p w:rsidR="00BD1BCC" w:rsidRDefault="0068267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676"/>
    <w:rsid w:val="00011006"/>
    <w:rsid w:val="000159A7"/>
    <w:rsid w:val="00031EB7"/>
    <w:rsid w:val="00034061"/>
    <w:rsid w:val="000460EF"/>
    <w:rsid w:val="0006279C"/>
    <w:rsid w:val="00071F06"/>
    <w:rsid w:val="00073693"/>
    <w:rsid w:val="00076389"/>
    <w:rsid w:val="00077E54"/>
    <w:rsid w:val="000A00A7"/>
    <w:rsid w:val="000B3333"/>
    <w:rsid w:val="000B692E"/>
    <w:rsid w:val="000E1786"/>
    <w:rsid w:val="000E79F8"/>
    <w:rsid w:val="000F2FCC"/>
    <w:rsid w:val="000F3667"/>
    <w:rsid w:val="00104895"/>
    <w:rsid w:val="00117262"/>
    <w:rsid w:val="00121E54"/>
    <w:rsid w:val="0013323A"/>
    <w:rsid w:val="0013783A"/>
    <w:rsid w:val="00142CFF"/>
    <w:rsid w:val="00143F12"/>
    <w:rsid w:val="001452A7"/>
    <w:rsid w:val="00152A22"/>
    <w:rsid w:val="00163053"/>
    <w:rsid w:val="00165175"/>
    <w:rsid w:val="0017676E"/>
    <w:rsid w:val="00186BE2"/>
    <w:rsid w:val="001940E0"/>
    <w:rsid w:val="001B054F"/>
    <w:rsid w:val="001B376A"/>
    <w:rsid w:val="001C4C0C"/>
    <w:rsid w:val="002054A8"/>
    <w:rsid w:val="00210A47"/>
    <w:rsid w:val="0021280B"/>
    <w:rsid w:val="002141E8"/>
    <w:rsid w:val="002152D1"/>
    <w:rsid w:val="00222B53"/>
    <w:rsid w:val="002253CC"/>
    <w:rsid w:val="0023044B"/>
    <w:rsid w:val="002308CA"/>
    <w:rsid w:val="002333CA"/>
    <w:rsid w:val="002531B0"/>
    <w:rsid w:val="00254DB2"/>
    <w:rsid w:val="0025519A"/>
    <w:rsid w:val="00255288"/>
    <w:rsid w:val="0025750E"/>
    <w:rsid w:val="002678C3"/>
    <w:rsid w:val="00276E0B"/>
    <w:rsid w:val="002A32E3"/>
    <w:rsid w:val="002A4352"/>
    <w:rsid w:val="002A65E7"/>
    <w:rsid w:val="002C1CAE"/>
    <w:rsid w:val="002C3299"/>
    <w:rsid w:val="002F3457"/>
    <w:rsid w:val="002F5F13"/>
    <w:rsid w:val="00301022"/>
    <w:rsid w:val="00322ED8"/>
    <w:rsid w:val="0032670F"/>
    <w:rsid w:val="0036154F"/>
    <w:rsid w:val="0036174B"/>
    <w:rsid w:val="00384BE7"/>
    <w:rsid w:val="00392420"/>
    <w:rsid w:val="003A4499"/>
    <w:rsid w:val="003D59BE"/>
    <w:rsid w:val="003E2841"/>
    <w:rsid w:val="003E5809"/>
    <w:rsid w:val="003F302F"/>
    <w:rsid w:val="003F7BA1"/>
    <w:rsid w:val="00400328"/>
    <w:rsid w:val="00400F0D"/>
    <w:rsid w:val="00405B6A"/>
    <w:rsid w:val="00423D1A"/>
    <w:rsid w:val="004353D9"/>
    <w:rsid w:val="00437F18"/>
    <w:rsid w:val="00444600"/>
    <w:rsid w:val="00460082"/>
    <w:rsid w:val="00465CB0"/>
    <w:rsid w:val="004907C5"/>
    <w:rsid w:val="004C1210"/>
    <w:rsid w:val="004D1DE8"/>
    <w:rsid w:val="004E2884"/>
    <w:rsid w:val="005054D8"/>
    <w:rsid w:val="00511D48"/>
    <w:rsid w:val="00523758"/>
    <w:rsid w:val="00524CF5"/>
    <w:rsid w:val="005272DA"/>
    <w:rsid w:val="00530852"/>
    <w:rsid w:val="00533F43"/>
    <w:rsid w:val="00560060"/>
    <w:rsid w:val="005659E3"/>
    <w:rsid w:val="00565D49"/>
    <w:rsid w:val="005666CB"/>
    <w:rsid w:val="005900B7"/>
    <w:rsid w:val="0059328F"/>
    <w:rsid w:val="005964E5"/>
    <w:rsid w:val="005A22CF"/>
    <w:rsid w:val="005A393E"/>
    <w:rsid w:val="005A3BB1"/>
    <w:rsid w:val="005B5CD5"/>
    <w:rsid w:val="005B5F7A"/>
    <w:rsid w:val="005E4CAA"/>
    <w:rsid w:val="005E52B1"/>
    <w:rsid w:val="005E538C"/>
    <w:rsid w:val="005E5B2D"/>
    <w:rsid w:val="005F025D"/>
    <w:rsid w:val="005F0A3E"/>
    <w:rsid w:val="00611CC7"/>
    <w:rsid w:val="00616A74"/>
    <w:rsid w:val="00626401"/>
    <w:rsid w:val="00645724"/>
    <w:rsid w:val="00655874"/>
    <w:rsid w:val="00656BA8"/>
    <w:rsid w:val="00667241"/>
    <w:rsid w:val="006717F6"/>
    <w:rsid w:val="00671872"/>
    <w:rsid w:val="006809C4"/>
    <w:rsid w:val="00681737"/>
    <w:rsid w:val="00682676"/>
    <w:rsid w:val="0069212B"/>
    <w:rsid w:val="006A51C0"/>
    <w:rsid w:val="006A7921"/>
    <w:rsid w:val="006B1099"/>
    <w:rsid w:val="006C00D7"/>
    <w:rsid w:val="006C3EB0"/>
    <w:rsid w:val="006C4591"/>
    <w:rsid w:val="006C77DA"/>
    <w:rsid w:val="006D027D"/>
    <w:rsid w:val="006D0DF7"/>
    <w:rsid w:val="006D1169"/>
    <w:rsid w:val="006E1EBA"/>
    <w:rsid w:val="006E4AA0"/>
    <w:rsid w:val="006F7EC4"/>
    <w:rsid w:val="00707260"/>
    <w:rsid w:val="0075314B"/>
    <w:rsid w:val="00766D92"/>
    <w:rsid w:val="00795A92"/>
    <w:rsid w:val="00795B63"/>
    <w:rsid w:val="007B2FA9"/>
    <w:rsid w:val="007D1D8A"/>
    <w:rsid w:val="007E493E"/>
    <w:rsid w:val="007E539F"/>
    <w:rsid w:val="007F14DE"/>
    <w:rsid w:val="007F62E7"/>
    <w:rsid w:val="0082046E"/>
    <w:rsid w:val="00825C55"/>
    <w:rsid w:val="00830EA8"/>
    <w:rsid w:val="00832061"/>
    <w:rsid w:val="00837A48"/>
    <w:rsid w:val="00845BAA"/>
    <w:rsid w:val="00851680"/>
    <w:rsid w:val="008640E6"/>
    <w:rsid w:val="008655AA"/>
    <w:rsid w:val="00882ADA"/>
    <w:rsid w:val="00891F87"/>
    <w:rsid w:val="00897875"/>
    <w:rsid w:val="008B07D8"/>
    <w:rsid w:val="008C367F"/>
    <w:rsid w:val="008E74B8"/>
    <w:rsid w:val="008F49B7"/>
    <w:rsid w:val="00903CBB"/>
    <w:rsid w:val="00922EBE"/>
    <w:rsid w:val="009242FC"/>
    <w:rsid w:val="00940557"/>
    <w:rsid w:val="00947281"/>
    <w:rsid w:val="00952326"/>
    <w:rsid w:val="00961F7B"/>
    <w:rsid w:val="009630B0"/>
    <w:rsid w:val="009818C5"/>
    <w:rsid w:val="00983228"/>
    <w:rsid w:val="00986287"/>
    <w:rsid w:val="0099606D"/>
    <w:rsid w:val="009A42AB"/>
    <w:rsid w:val="009B182E"/>
    <w:rsid w:val="009C1238"/>
    <w:rsid w:val="009C5460"/>
    <w:rsid w:val="009F295A"/>
    <w:rsid w:val="009F34DF"/>
    <w:rsid w:val="00A051D8"/>
    <w:rsid w:val="00A13D4A"/>
    <w:rsid w:val="00A13F82"/>
    <w:rsid w:val="00A157B8"/>
    <w:rsid w:val="00A246F0"/>
    <w:rsid w:val="00A34027"/>
    <w:rsid w:val="00A35598"/>
    <w:rsid w:val="00A50AF6"/>
    <w:rsid w:val="00A519D8"/>
    <w:rsid w:val="00A5302F"/>
    <w:rsid w:val="00A54AFB"/>
    <w:rsid w:val="00A73AE0"/>
    <w:rsid w:val="00A821B1"/>
    <w:rsid w:val="00A97B2D"/>
    <w:rsid w:val="00AA6A5F"/>
    <w:rsid w:val="00AD6854"/>
    <w:rsid w:val="00AF6D35"/>
    <w:rsid w:val="00B00172"/>
    <w:rsid w:val="00B12656"/>
    <w:rsid w:val="00B14347"/>
    <w:rsid w:val="00B25FDB"/>
    <w:rsid w:val="00B35912"/>
    <w:rsid w:val="00B35E54"/>
    <w:rsid w:val="00B53FE9"/>
    <w:rsid w:val="00B656AA"/>
    <w:rsid w:val="00B670ED"/>
    <w:rsid w:val="00B679D5"/>
    <w:rsid w:val="00B71019"/>
    <w:rsid w:val="00BB786C"/>
    <w:rsid w:val="00BC363B"/>
    <w:rsid w:val="00BC3E36"/>
    <w:rsid w:val="00BD26EA"/>
    <w:rsid w:val="00BD6D7B"/>
    <w:rsid w:val="00BF3DE8"/>
    <w:rsid w:val="00C04159"/>
    <w:rsid w:val="00C224DE"/>
    <w:rsid w:val="00C7099F"/>
    <w:rsid w:val="00C85E3D"/>
    <w:rsid w:val="00C87979"/>
    <w:rsid w:val="00CA0978"/>
    <w:rsid w:val="00CA169B"/>
    <w:rsid w:val="00CB2345"/>
    <w:rsid w:val="00CC7763"/>
    <w:rsid w:val="00CD1392"/>
    <w:rsid w:val="00CE234F"/>
    <w:rsid w:val="00CE6A4F"/>
    <w:rsid w:val="00D0210E"/>
    <w:rsid w:val="00D054C9"/>
    <w:rsid w:val="00D136DF"/>
    <w:rsid w:val="00D173E4"/>
    <w:rsid w:val="00D27EC9"/>
    <w:rsid w:val="00D46B95"/>
    <w:rsid w:val="00D63A0E"/>
    <w:rsid w:val="00D64730"/>
    <w:rsid w:val="00D773BC"/>
    <w:rsid w:val="00D81CE6"/>
    <w:rsid w:val="00D91B3F"/>
    <w:rsid w:val="00DA388E"/>
    <w:rsid w:val="00DE4A0A"/>
    <w:rsid w:val="00DE7E5E"/>
    <w:rsid w:val="00E00C93"/>
    <w:rsid w:val="00E236D9"/>
    <w:rsid w:val="00E24522"/>
    <w:rsid w:val="00E26438"/>
    <w:rsid w:val="00E3661B"/>
    <w:rsid w:val="00E51AAD"/>
    <w:rsid w:val="00E54E8E"/>
    <w:rsid w:val="00E558E9"/>
    <w:rsid w:val="00E60A5B"/>
    <w:rsid w:val="00E81B6F"/>
    <w:rsid w:val="00E829A1"/>
    <w:rsid w:val="00E855C1"/>
    <w:rsid w:val="00E87277"/>
    <w:rsid w:val="00EB0855"/>
    <w:rsid w:val="00EB289D"/>
    <w:rsid w:val="00EB3FAE"/>
    <w:rsid w:val="00EB4E9E"/>
    <w:rsid w:val="00EC3AFB"/>
    <w:rsid w:val="00EE0540"/>
    <w:rsid w:val="00EE506F"/>
    <w:rsid w:val="00EF1620"/>
    <w:rsid w:val="00F0079F"/>
    <w:rsid w:val="00F03EA0"/>
    <w:rsid w:val="00F14EDF"/>
    <w:rsid w:val="00F22EF8"/>
    <w:rsid w:val="00F30A52"/>
    <w:rsid w:val="00F30C74"/>
    <w:rsid w:val="00F35843"/>
    <w:rsid w:val="00F633B2"/>
    <w:rsid w:val="00F666C7"/>
    <w:rsid w:val="00F7090D"/>
    <w:rsid w:val="00F741DA"/>
    <w:rsid w:val="00F74863"/>
    <w:rsid w:val="00F814BD"/>
    <w:rsid w:val="00F8160F"/>
    <w:rsid w:val="00F82685"/>
    <w:rsid w:val="00F85BF9"/>
    <w:rsid w:val="00F92989"/>
    <w:rsid w:val="00FB0079"/>
    <w:rsid w:val="00FE3BF4"/>
    <w:rsid w:val="00FF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18E1F9-19B0-48F5-80F9-2FB13EE4E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2676"/>
    <w:pPr>
      <w:tabs>
        <w:tab w:val="center" w:pos="4680"/>
        <w:tab w:val="right" w:pos="9360"/>
      </w:tabs>
      <w:bidi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1</cp:revision>
  <dcterms:created xsi:type="dcterms:W3CDTF">2023-09-27T09:06:00Z</dcterms:created>
  <dcterms:modified xsi:type="dcterms:W3CDTF">2023-09-27T09:07:00Z</dcterms:modified>
</cp:coreProperties>
</file>